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6B97359" w14:textId="77777777" w:rsidR="00242A67" w:rsidRPr="000F17AC" w:rsidRDefault="00242A67" w:rsidP="00242A67">
      <w:pPr>
        <w:spacing w:line="240" w:lineRule="auto"/>
        <w:jc w:val="center"/>
        <w:rPr>
          <w:rFonts w:cstheme="minorHAnsi"/>
          <w:b/>
          <w:color w:val="000000" w:themeColor="text1"/>
        </w:rPr>
      </w:pPr>
      <w:r w:rsidRPr="000F17AC">
        <w:rPr>
          <w:rFonts w:cstheme="minorHAnsi"/>
          <w:b/>
          <w:color w:val="000000" w:themeColor="text1"/>
        </w:rPr>
        <w:t xml:space="preserve">Prognostic value of neonatal EEG following therapeutic hypothermia </w:t>
      </w:r>
      <w:r w:rsidR="00B620D7" w:rsidRPr="000F17AC">
        <w:rPr>
          <w:rFonts w:cstheme="minorHAnsi"/>
          <w:b/>
          <w:color w:val="000000" w:themeColor="text1"/>
        </w:rPr>
        <w:t>in survivors of</w:t>
      </w:r>
      <w:r w:rsidRPr="000F17AC">
        <w:rPr>
          <w:rFonts w:cstheme="minorHAnsi"/>
          <w:b/>
          <w:color w:val="000000" w:themeColor="text1"/>
        </w:rPr>
        <w:t xml:space="preserve"> hypoxic-ischemic encephalopathy</w:t>
      </w:r>
    </w:p>
    <w:p w14:paraId="538AF705" w14:textId="77777777" w:rsidR="00242A67" w:rsidRDefault="00242A67" w:rsidP="00242A67">
      <w:pPr>
        <w:spacing w:line="240" w:lineRule="auto"/>
        <w:rPr>
          <w:rFonts w:cstheme="minorHAnsi"/>
        </w:rPr>
      </w:pPr>
    </w:p>
    <w:p w14:paraId="153364EB" w14:textId="6D0AE3AA" w:rsidR="002E15D2" w:rsidRPr="0088589A" w:rsidRDefault="002E15D2" w:rsidP="000F17AC">
      <w:pPr>
        <w:spacing w:line="240" w:lineRule="auto"/>
        <w:jc w:val="center"/>
        <w:rPr>
          <w:rFonts w:cstheme="minorHAnsi"/>
        </w:rPr>
      </w:pPr>
      <w:bookmarkStart w:id="0" w:name="_Hlk56516563"/>
      <w:bookmarkStart w:id="1" w:name="_Hlk56516582"/>
      <w:r>
        <w:rPr>
          <w:rFonts w:cstheme="minorHAnsi"/>
        </w:rPr>
        <w:t xml:space="preserve">Tuomas </w:t>
      </w:r>
      <w:proofErr w:type="spellStart"/>
      <w:r w:rsidRPr="00DB130E">
        <w:rPr>
          <w:rFonts w:cstheme="minorHAnsi"/>
        </w:rPr>
        <w:t>Koskela</w:t>
      </w:r>
      <w:bookmarkEnd w:id="0"/>
      <w:r>
        <w:rPr>
          <w:rFonts w:cstheme="minorHAnsi"/>
          <w:vertAlign w:val="superscript"/>
        </w:rPr>
        <w:t>a</w:t>
      </w:r>
      <w:proofErr w:type="spellEnd"/>
      <w:r>
        <w:rPr>
          <w:rFonts w:cstheme="minorHAnsi"/>
        </w:rPr>
        <w:t xml:space="preserve">, Giles </w:t>
      </w:r>
      <w:r w:rsidR="00072352">
        <w:rPr>
          <w:rFonts w:cstheme="minorHAnsi"/>
        </w:rPr>
        <w:t xml:space="preserve">S </w:t>
      </w:r>
      <w:proofErr w:type="spellStart"/>
      <w:r>
        <w:rPr>
          <w:rFonts w:cstheme="minorHAnsi"/>
        </w:rPr>
        <w:t>Kendall</w:t>
      </w:r>
      <w:r>
        <w:rPr>
          <w:rFonts w:cstheme="minorHAnsi"/>
          <w:vertAlign w:val="superscript"/>
        </w:rPr>
        <w:t>bc</w:t>
      </w:r>
      <w:proofErr w:type="spellEnd"/>
      <w:r>
        <w:rPr>
          <w:rFonts w:cstheme="minorHAnsi"/>
        </w:rPr>
        <w:t xml:space="preserve">, Sara </w:t>
      </w:r>
      <w:proofErr w:type="spellStart"/>
      <w:r>
        <w:rPr>
          <w:rFonts w:cstheme="minorHAnsi"/>
        </w:rPr>
        <w:t>Memon</w:t>
      </w:r>
      <w:r>
        <w:rPr>
          <w:rFonts w:cstheme="minorHAnsi"/>
          <w:vertAlign w:val="superscript"/>
        </w:rPr>
        <w:t>d</w:t>
      </w:r>
      <w:proofErr w:type="spellEnd"/>
      <w:r>
        <w:rPr>
          <w:rFonts w:cstheme="minorHAnsi"/>
        </w:rPr>
        <w:t xml:space="preserve">, </w:t>
      </w:r>
      <w:r w:rsidRPr="00163D60">
        <w:rPr>
          <w:rFonts w:cstheme="minorHAnsi"/>
        </w:rPr>
        <w:t>Magdalena</w:t>
      </w:r>
      <w:r>
        <w:rPr>
          <w:rFonts w:cstheme="minorHAnsi"/>
        </w:rPr>
        <w:t xml:space="preserve"> </w:t>
      </w:r>
      <w:proofErr w:type="spellStart"/>
      <w:r>
        <w:rPr>
          <w:rFonts w:cstheme="minorHAnsi"/>
        </w:rPr>
        <w:t>Sokolska</w:t>
      </w:r>
      <w:r>
        <w:rPr>
          <w:rFonts w:cstheme="minorHAnsi"/>
          <w:vertAlign w:val="superscript"/>
        </w:rPr>
        <w:t>e</w:t>
      </w:r>
      <w:proofErr w:type="spellEnd"/>
      <w:r>
        <w:rPr>
          <w:rFonts w:cstheme="minorHAnsi"/>
        </w:rPr>
        <w:t xml:space="preserve">, Thalitha </w:t>
      </w:r>
      <w:proofErr w:type="spellStart"/>
      <w:r>
        <w:rPr>
          <w:rFonts w:cstheme="minorHAnsi"/>
        </w:rPr>
        <w:t>Mabuza</w:t>
      </w:r>
      <w:r w:rsidRPr="00163D60">
        <w:rPr>
          <w:rFonts w:cstheme="minorHAnsi"/>
          <w:vertAlign w:val="superscript"/>
        </w:rPr>
        <w:t>b</w:t>
      </w:r>
      <w:proofErr w:type="spellEnd"/>
      <w:r>
        <w:rPr>
          <w:rFonts w:cstheme="minorHAnsi"/>
        </w:rPr>
        <w:t xml:space="preserve">, </w:t>
      </w:r>
      <w:r w:rsidRPr="00DB130E">
        <w:rPr>
          <w:rFonts w:cstheme="minorHAnsi"/>
        </w:rPr>
        <w:t>Angela</w:t>
      </w:r>
      <w:r>
        <w:rPr>
          <w:rFonts w:cstheme="minorHAnsi"/>
        </w:rPr>
        <w:t xml:space="preserve"> </w:t>
      </w:r>
      <w:r w:rsidRPr="00912B3E">
        <w:rPr>
          <w:rFonts w:cstheme="minorHAnsi"/>
        </w:rPr>
        <w:t>Huertas-</w:t>
      </w:r>
      <w:proofErr w:type="spellStart"/>
      <w:r w:rsidRPr="00912B3E">
        <w:rPr>
          <w:rFonts w:cstheme="minorHAnsi"/>
        </w:rPr>
        <w:t>Ceballos</w:t>
      </w:r>
      <w:r>
        <w:rPr>
          <w:rFonts w:cstheme="minorHAnsi"/>
          <w:vertAlign w:val="superscript"/>
        </w:rPr>
        <w:t>b</w:t>
      </w:r>
      <w:proofErr w:type="spellEnd"/>
      <w:r>
        <w:rPr>
          <w:rFonts w:cstheme="minorHAnsi"/>
        </w:rPr>
        <w:t xml:space="preserve">, </w:t>
      </w:r>
      <w:r w:rsidRPr="00163D60">
        <w:rPr>
          <w:rFonts w:cstheme="minorHAnsi"/>
        </w:rPr>
        <w:t>Subhabrata</w:t>
      </w:r>
      <w:r>
        <w:rPr>
          <w:rFonts w:cstheme="minorHAnsi"/>
        </w:rPr>
        <w:t xml:space="preserve"> </w:t>
      </w:r>
      <w:proofErr w:type="spellStart"/>
      <w:r>
        <w:rPr>
          <w:rFonts w:cstheme="minorHAnsi"/>
        </w:rPr>
        <w:t>Mitra</w:t>
      </w:r>
      <w:r w:rsidRPr="00163D60">
        <w:rPr>
          <w:rFonts w:cstheme="minorHAnsi"/>
          <w:vertAlign w:val="superscript"/>
        </w:rPr>
        <w:t>b</w:t>
      </w:r>
      <w:r>
        <w:rPr>
          <w:rFonts w:cstheme="minorHAnsi"/>
          <w:vertAlign w:val="superscript"/>
        </w:rPr>
        <w:t>c</w:t>
      </w:r>
      <w:proofErr w:type="spellEnd"/>
      <w:r>
        <w:rPr>
          <w:rFonts w:cstheme="minorHAnsi"/>
        </w:rPr>
        <w:t xml:space="preserve">, Nicola J </w:t>
      </w:r>
      <w:proofErr w:type="spellStart"/>
      <w:r>
        <w:rPr>
          <w:rFonts w:cstheme="minorHAnsi"/>
        </w:rPr>
        <w:t>Robertson</w:t>
      </w:r>
      <w:r w:rsidRPr="0043705A">
        <w:rPr>
          <w:rFonts w:cstheme="minorHAnsi"/>
          <w:vertAlign w:val="superscript"/>
        </w:rPr>
        <w:t>b</w:t>
      </w:r>
      <w:r>
        <w:rPr>
          <w:rFonts w:cstheme="minorHAnsi"/>
          <w:vertAlign w:val="superscript"/>
        </w:rPr>
        <w:t>c</w:t>
      </w:r>
      <w:r w:rsidR="00053F37">
        <w:rPr>
          <w:rFonts w:cstheme="minorHAnsi"/>
          <w:vertAlign w:val="superscript"/>
        </w:rPr>
        <w:t>f</w:t>
      </w:r>
      <w:proofErr w:type="spellEnd"/>
      <w:r>
        <w:rPr>
          <w:rFonts w:cstheme="minorHAnsi"/>
        </w:rPr>
        <w:t xml:space="preserve">, Judith </w:t>
      </w:r>
      <w:proofErr w:type="spellStart"/>
      <w:r>
        <w:rPr>
          <w:rFonts w:cstheme="minorHAnsi"/>
        </w:rPr>
        <w:t>Meek</w:t>
      </w:r>
      <w:r>
        <w:rPr>
          <w:rFonts w:cstheme="minorHAnsi"/>
          <w:vertAlign w:val="superscript"/>
        </w:rPr>
        <w:t>b</w:t>
      </w:r>
      <w:proofErr w:type="spellEnd"/>
      <w:r>
        <w:rPr>
          <w:rFonts w:cstheme="minorHAnsi"/>
        </w:rPr>
        <w:t xml:space="preserve">, Kimberley </w:t>
      </w:r>
      <w:proofErr w:type="spellStart"/>
      <w:r>
        <w:rPr>
          <w:rFonts w:cstheme="minorHAnsi"/>
        </w:rPr>
        <w:t>Whitehead</w:t>
      </w:r>
      <w:r w:rsidRPr="00AB2B63">
        <w:rPr>
          <w:rFonts w:cstheme="minorHAnsi"/>
          <w:vertAlign w:val="superscript"/>
        </w:rPr>
        <w:t>b</w:t>
      </w:r>
      <w:r w:rsidR="00053F37">
        <w:rPr>
          <w:rFonts w:cstheme="minorHAnsi"/>
          <w:vertAlign w:val="superscript"/>
        </w:rPr>
        <w:t>d</w:t>
      </w:r>
      <w:proofErr w:type="spellEnd"/>
    </w:p>
    <w:bookmarkEnd w:id="1"/>
    <w:p w14:paraId="6FB346A3" w14:textId="77777777" w:rsidR="002E15D2" w:rsidRDefault="002E15D2" w:rsidP="002E15D2">
      <w:pPr>
        <w:spacing w:line="240" w:lineRule="auto"/>
        <w:rPr>
          <w:rFonts w:cstheme="minorHAnsi"/>
        </w:rPr>
      </w:pPr>
    </w:p>
    <w:p w14:paraId="4BA9CF0E" w14:textId="77777777" w:rsidR="002E15D2" w:rsidRDefault="002E15D2" w:rsidP="002E15D2">
      <w:pPr>
        <w:spacing w:line="240" w:lineRule="auto"/>
        <w:rPr>
          <w:rFonts w:cstheme="minorHAnsi"/>
        </w:rPr>
      </w:pPr>
    </w:p>
    <w:p w14:paraId="4C791F08" w14:textId="77777777" w:rsidR="002E15D2" w:rsidRDefault="002E15D2" w:rsidP="002E15D2">
      <w:pPr>
        <w:spacing w:line="240" w:lineRule="auto"/>
        <w:jc w:val="both"/>
        <w:rPr>
          <w:rFonts w:cstheme="minorHAnsi"/>
          <w:color w:val="000000" w:themeColor="text1"/>
          <w:sz w:val="18"/>
          <w:lang w:val="en-US"/>
        </w:rPr>
      </w:pPr>
      <w:r>
        <w:rPr>
          <w:rFonts w:cstheme="minorHAnsi"/>
          <w:color w:val="000000" w:themeColor="text1"/>
          <w:sz w:val="18"/>
          <w:vertAlign w:val="superscript"/>
          <w:lang w:val="en-US"/>
        </w:rPr>
        <w:t>a</w:t>
      </w:r>
      <w:r w:rsidRPr="007A11F3">
        <w:rPr>
          <w:rFonts w:cstheme="minorHAnsi"/>
          <w:color w:val="000000" w:themeColor="text1"/>
          <w:sz w:val="18"/>
          <w:lang w:val="en-US"/>
        </w:rPr>
        <w:t xml:space="preserve"> Research IT Services, University College London, London, WC1E 7HB, UK </w:t>
      </w:r>
    </w:p>
    <w:p w14:paraId="5DA852AA" w14:textId="77777777" w:rsidR="002E15D2" w:rsidRDefault="002E15D2" w:rsidP="002E15D2">
      <w:pPr>
        <w:spacing w:line="240" w:lineRule="auto"/>
        <w:rPr>
          <w:rFonts w:cstheme="minorHAnsi"/>
          <w:color w:val="000000" w:themeColor="text1"/>
          <w:sz w:val="18"/>
          <w:lang w:val="en-US"/>
        </w:rPr>
      </w:pPr>
      <w:r w:rsidRPr="00B8055D">
        <w:rPr>
          <w:rFonts w:cstheme="minorHAnsi"/>
          <w:color w:val="000000" w:themeColor="text1"/>
          <w:sz w:val="18"/>
          <w:vertAlign w:val="superscript"/>
          <w:lang w:val="en-US"/>
        </w:rPr>
        <w:t>b</w:t>
      </w:r>
      <w:r w:rsidRPr="007A11F3">
        <w:rPr>
          <w:rFonts w:cstheme="minorHAnsi"/>
          <w:color w:val="000000" w:themeColor="text1"/>
          <w:sz w:val="18"/>
          <w:lang w:val="en-US"/>
        </w:rPr>
        <w:t xml:space="preserve"> </w:t>
      </w:r>
      <w:r>
        <w:rPr>
          <w:rFonts w:cstheme="minorHAnsi"/>
          <w:color w:val="000000" w:themeColor="text1"/>
          <w:sz w:val="18"/>
          <w:lang w:val="en-US"/>
        </w:rPr>
        <w:t xml:space="preserve">Neonatal Intensive Care Unit, </w:t>
      </w:r>
      <w:r w:rsidRPr="007A11F3">
        <w:rPr>
          <w:rFonts w:cstheme="minorHAnsi"/>
          <w:color w:val="000000" w:themeColor="text1"/>
          <w:sz w:val="18"/>
          <w:lang w:val="en-US"/>
        </w:rPr>
        <w:t>Elizabeth Garrett Anderson Wing, University College London Hospitals, London, WC1E 6DB, UK</w:t>
      </w:r>
    </w:p>
    <w:p w14:paraId="1D783F04" w14:textId="77777777" w:rsidR="002E15D2" w:rsidRDefault="002E15D2" w:rsidP="002E15D2">
      <w:pPr>
        <w:spacing w:line="240" w:lineRule="auto"/>
        <w:jc w:val="both"/>
        <w:rPr>
          <w:rFonts w:cstheme="minorHAnsi"/>
          <w:color w:val="000000" w:themeColor="text1"/>
          <w:sz w:val="18"/>
          <w:lang w:val="en-US"/>
        </w:rPr>
      </w:pPr>
      <w:r>
        <w:rPr>
          <w:rFonts w:cstheme="minorHAnsi"/>
          <w:color w:val="000000" w:themeColor="text1"/>
          <w:sz w:val="18"/>
          <w:vertAlign w:val="superscript"/>
          <w:lang w:val="en-US"/>
        </w:rPr>
        <w:t>c</w:t>
      </w:r>
      <w:r>
        <w:rPr>
          <w:rFonts w:cstheme="minorHAnsi"/>
          <w:color w:val="000000" w:themeColor="text1"/>
          <w:sz w:val="18"/>
          <w:lang w:val="en-US"/>
        </w:rPr>
        <w:t xml:space="preserve"> Academic Neonatology, Institute for Women’s Health, </w:t>
      </w:r>
      <w:r w:rsidRPr="007A11F3">
        <w:rPr>
          <w:rFonts w:cstheme="minorHAnsi"/>
          <w:color w:val="000000" w:themeColor="text1"/>
          <w:sz w:val="18"/>
          <w:lang w:val="en-US"/>
        </w:rPr>
        <w:t xml:space="preserve">University College London, London, </w:t>
      </w:r>
      <w:r w:rsidRPr="00837D01">
        <w:rPr>
          <w:rFonts w:cstheme="minorHAnsi"/>
          <w:color w:val="000000" w:themeColor="text1"/>
          <w:sz w:val="18"/>
          <w:lang w:val="en-US"/>
        </w:rPr>
        <w:t>WC1E 6HU</w:t>
      </w:r>
      <w:r w:rsidRPr="007A11F3">
        <w:rPr>
          <w:rFonts w:cstheme="minorHAnsi"/>
          <w:color w:val="000000" w:themeColor="text1"/>
          <w:sz w:val="18"/>
          <w:lang w:val="en-US"/>
        </w:rPr>
        <w:t>, UK</w:t>
      </w:r>
    </w:p>
    <w:p w14:paraId="29164E94" w14:textId="77777777" w:rsidR="002E15D2" w:rsidRDefault="002E15D2" w:rsidP="002E15D2">
      <w:pPr>
        <w:spacing w:line="240" w:lineRule="auto"/>
        <w:jc w:val="both"/>
        <w:rPr>
          <w:rFonts w:cstheme="minorHAnsi"/>
          <w:color w:val="000000" w:themeColor="text1"/>
          <w:sz w:val="18"/>
          <w:vertAlign w:val="superscript"/>
          <w:lang w:val="en-US"/>
        </w:rPr>
      </w:pPr>
      <w:r w:rsidRPr="00AB2B63">
        <w:rPr>
          <w:rFonts w:cstheme="minorHAnsi"/>
          <w:color w:val="000000" w:themeColor="text1"/>
          <w:sz w:val="18"/>
          <w:vertAlign w:val="superscript"/>
          <w:lang w:val="en-US"/>
        </w:rPr>
        <w:t>d</w:t>
      </w:r>
      <w:r w:rsidRPr="00AB2B63">
        <w:rPr>
          <w:rFonts w:cstheme="minorHAnsi"/>
          <w:color w:val="000000" w:themeColor="text1"/>
          <w:sz w:val="18"/>
          <w:lang w:val="en-US"/>
        </w:rPr>
        <w:t xml:space="preserve"> </w:t>
      </w:r>
      <w:r w:rsidRPr="007A11F3">
        <w:rPr>
          <w:rFonts w:cstheme="minorHAnsi"/>
          <w:color w:val="000000" w:themeColor="text1"/>
          <w:sz w:val="18"/>
          <w:lang w:val="en-US"/>
        </w:rPr>
        <w:t>Department of Neuroscience, Physiology &amp; Pharmacology, University College London, London, WC1E 6BT, UK</w:t>
      </w:r>
      <w:r w:rsidRPr="00BF2830">
        <w:rPr>
          <w:rFonts w:cstheme="minorHAnsi"/>
          <w:color w:val="000000" w:themeColor="text1"/>
          <w:sz w:val="18"/>
          <w:vertAlign w:val="superscript"/>
          <w:lang w:val="en-US"/>
        </w:rPr>
        <w:t xml:space="preserve"> </w:t>
      </w:r>
    </w:p>
    <w:p w14:paraId="57D13A3D" w14:textId="7E3A5CE1" w:rsidR="002E15D2" w:rsidRDefault="002E15D2" w:rsidP="002E15D2">
      <w:pPr>
        <w:spacing w:line="240" w:lineRule="auto"/>
        <w:jc w:val="both"/>
        <w:rPr>
          <w:rFonts w:cstheme="minorHAnsi"/>
          <w:color w:val="000000" w:themeColor="text1"/>
          <w:sz w:val="18"/>
          <w:lang w:val="en-US"/>
        </w:rPr>
      </w:pPr>
      <w:r>
        <w:rPr>
          <w:rFonts w:cstheme="minorHAnsi"/>
          <w:color w:val="000000" w:themeColor="text1"/>
          <w:sz w:val="18"/>
          <w:vertAlign w:val="superscript"/>
          <w:lang w:val="en-US"/>
        </w:rPr>
        <w:t>e</w:t>
      </w:r>
      <w:r w:rsidRPr="00AB2B63">
        <w:rPr>
          <w:rFonts w:cstheme="minorHAnsi"/>
          <w:color w:val="000000" w:themeColor="text1"/>
          <w:sz w:val="18"/>
          <w:lang w:val="en-US"/>
        </w:rPr>
        <w:t xml:space="preserve"> </w:t>
      </w:r>
      <w:r w:rsidR="00053F37" w:rsidRPr="00053F37">
        <w:rPr>
          <w:rFonts w:cstheme="minorHAnsi"/>
          <w:color w:val="000000" w:themeColor="text1"/>
          <w:sz w:val="18"/>
          <w:lang w:val="en-US"/>
        </w:rPr>
        <w:t>Department of Medical Physics and Biomedical Engineering, Elizabeth Garrett Anderson Wing, University College London Hospitals, London, WC1E 6DB, UK</w:t>
      </w:r>
    </w:p>
    <w:p w14:paraId="10B41207" w14:textId="2D3B8D63" w:rsidR="002E15D2" w:rsidRPr="00103517" w:rsidRDefault="002E15D2" w:rsidP="002E15D2">
      <w:pPr>
        <w:spacing w:line="240" w:lineRule="auto"/>
        <w:rPr>
          <w:rFonts w:cstheme="minorHAnsi"/>
          <w:color w:val="000000" w:themeColor="text1"/>
          <w:sz w:val="18"/>
          <w:lang w:val="en-US"/>
        </w:rPr>
      </w:pPr>
      <w:r w:rsidRPr="00AB2B63">
        <w:rPr>
          <w:rFonts w:cstheme="minorHAnsi"/>
          <w:sz w:val="18"/>
          <w:szCs w:val="18"/>
          <w:vertAlign w:val="superscript"/>
        </w:rPr>
        <w:t>f</w:t>
      </w:r>
      <w:r>
        <w:rPr>
          <w:rFonts w:cstheme="minorHAnsi"/>
          <w:sz w:val="18"/>
          <w:szCs w:val="18"/>
        </w:rPr>
        <w:t xml:space="preserve"> </w:t>
      </w:r>
      <w:r w:rsidR="00053F37" w:rsidRPr="00053F37">
        <w:rPr>
          <w:rFonts w:cstheme="minorHAnsi"/>
          <w:color w:val="000000" w:themeColor="text1"/>
          <w:sz w:val="18"/>
          <w:lang w:val="en-US"/>
        </w:rPr>
        <w:t>Centre for Clinical Brain Sciences, University of Edinburgh, Chancellors Building, 49 Little France Crescent, Edinburgh EH16 4SB, UK</w:t>
      </w:r>
    </w:p>
    <w:p w14:paraId="67243E2E" w14:textId="77777777" w:rsidR="00303E2E" w:rsidRDefault="00303E2E" w:rsidP="00EB7464">
      <w:pPr>
        <w:jc w:val="center"/>
        <w:rPr>
          <w:b/>
        </w:rPr>
      </w:pPr>
    </w:p>
    <w:p w14:paraId="747247EB" w14:textId="77777777" w:rsidR="00242A67" w:rsidRDefault="00242A67" w:rsidP="00EB7464">
      <w:pPr>
        <w:jc w:val="center"/>
        <w:rPr>
          <w:b/>
        </w:rPr>
      </w:pPr>
    </w:p>
    <w:p w14:paraId="5F3E0113" w14:textId="77777777" w:rsidR="00242A67" w:rsidRDefault="00242A67" w:rsidP="00EB7464">
      <w:pPr>
        <w:jc w:val="center"/>
        <w:rPr>
          <w:b/>
        </w:rPr>
      </w:pPr>
    </w:p>
    <w:p w14:paraId="68BC15BC" w14:textId="77777777" w:rsidR="00D12A2C" w:rsidRDefault="00D12A2C" w:rsidP="00242A67">
      <w:pPr>
        <w:rPr>
          <w:b/>
        </w:rPr>
      </w:pPr>
    </w:p>
    <w:p w14:paraId="129AB35A" w14:textId="77777777" w:rsidR="003B22A2" w:rsidRDefault="003B22A2" w:rsidP="00242A67">
      <w:pPr>
        <w:rPr>
          <w:b/>
        </w:rPr>
      </w:pPr>
    </w:p>
    <w:p w14:paraId="53DF464E" w14:textId="77777777" w:rsidR="003B22A2" w:rsidRDefault="003B22A2" w:rsidP="00242A67">
      <w:pPr>
        <w:rPr>
          <w:b/>
        </w:rPr>
      </w:pPr>
    </w:p>
    <w:p w14:paraId="37990A89" w14:textId="77777777" w:rsidR="003B22A2" w:rsidRDefault="003B22A2" w:rsidP="00242A67">
      <w:pPr>
        <w:rPr>
          <w:b/>
        </w:rPr>
      </w:pPr>
    </w:p>
    <w:p w14:paraId="0535E857" w14:textId="77777777" w:rsidR="003B22A2" w:rsidRDefault="003B22A2" w:rsidP="00242A67">
      <w:pPr>
        <w:rPr>
          <w:b/>
        </w:rPr>
      </w:pPr>
    </w:p>
    <w:p w14:paraId="001EF86C" w14:textId="77777777" w:rsidR="003B22A2" w:rsidRDefault="003B22A2" w:rsidP="00242A67">
      <w:pPr>
        <w:rPr>
          <w:b/>
        </w:rPr>
      </w:pPr>
    </w:p>
    <w:p w14:paraId="3F2CFE28" w14:textId="77777777" w:rsidR="003B22A2" w:rsidRDefault="003B22A2" w:rsidP="00242A67">
      <w:pPr>
        <w:rPr>
          <w:b/>
        </w:rPr>
      </w:pPr>
    </w:p>
    <w:p w14:paraId="3C1F23D8" w14:textId="77777777" w:rsidR="003B22A2" w:rsidRDefault="003B22A2" w:rsidP="00242A67">
      <w:pPr>
        <w:rPr>
          <w:b/>
        </w:rPr>
      </w:pPr>
    </w:p>
    <w:p w14:paraId="11AED922" w14:textId="77777777" w:rsidR="003B22A2" w:rsidRDefault="003B22A2" w:rsidP="00242A67">
      <w:pPr>
        <w:rPr>
          <w:b/>
        </w:rPr>
      </w:pPr>
    </w:p>
    <w:p w14:paraId="7BCCA1A6" w14:textId="77777777" w:rsidR="003B22A2" w:rsidRDefault="003B22A2" w:rsidP="00242A67">
      <w:pPr>
        <w:rPr>
          <w:b/>
        </w:rPr>
      </w:pPr>
    </w:p>
    <w:p w14:paraId="74625543" w14:textId="77777777" w:rsidR="003B22A2" w:rsidRDefault="003B22A2" w:rsidP="00242A67">
      <w:pPr>
        <w:rPr>
          <w:b/>
        </w:rPr>
      </w:pPr>
    </w:p>
    <w:p w14:paraId="7B6DE432" w14:textId="77777777" w:rsidR="003B22A2" w:rsidRDefault="003B22A2" w:rsidP="00242A67">
      <w:pPr>
        <w:rPr>
          <w:b/>
        </w:rPr>
      </w:pPr>
    </w:p>
    <w:p w14:paraId="41D851EB" w14:textId="77777777" w:rsidR="003B22A2" w:rsidRDefault="003B22A2" w:rsidP="00242A67">
      <w:pPr>
        <w:rPr>
          <w:b/>
        </w:rPr>
      </w:pPr>
    </w:p>
    <w:p w14:paraId="22CB72AC" w14:textId="77777777" w:rsidR="003B22A2" w:rsidRDefault="003B22A2" w:rsidP="00242A67">
      <w:pPr>
        <w:rPr>
          <w:b/>
        </w:rPr>
      </w:pPr>
    </w:p>
    <w:p w14:paraId="71FB0334" w14:textId="77777777" w:rsidR="003B22A2" w:rsidRDefault="003B22A2" w:rsidP="00242A67">
      <w:pPr>
        <w:rPr>
          <w:b/>
        </w:rPr>
      </w:pPr>
    </w:p>
    <w:p w14:paraId="45B6D01C" w14:textId="77777777" w:rsidR="003B22A2" w:rsidRDefault="003B22A2" w:rsidP="00242A67">
      <w:pPr>
        <w:rPr>
          <w:b/>
        </w:rPr>
      </w:pPr>
    </w:p>
    <w:p w14:paraId="115AA382" w14:textId="77777777" w:rsidR="003B22A2" w:rsidRDefault="003B22A2" w:rsidP="00242A67">
      <w:pPr>
        <w:rPr>
          <w:b/>
        </w:rPr>
      </w:pPr>
    </w:p>
    <w:p w14:paraId="5D3F63D4" w14:textId="77777777" w:rsidR="003B22A2" w:rsidRDefault="003B22A2" w:rsidP="00242A67">
      <w:pPr>
        <w:rPr>
          <w:b/>
        </w:rPr>
      </w:pPr>
    </w:p>
    <w:p w14:paraId="63E59F4B" w14:textId="77777777" w:rsidR="003B22A2" w:rsidRDefault="003B22A2" w:rsidP="00242A67">
      <w:pPr>
        <w:rPr>
          <w:b/>
        </w:rPr>
      </w:pPr>
    </w:p>
    <w:p w14:paraId="7B1CF3EF" w14:textId="77777777" w:rsidR="003B22A2" w:rsidRDefault="003B22A2" w:rsidP="00242A67">
      <w:pPr>
        <w:rPr>
          <w:b/>
        </w:rPr>
      </w:pPr>
    </w:p>
    <w:p w14:paraId="20C7030D" w14:textId="77777777" w:rsidR="003B22A2" w:rsidRDefault="003B22A2" w:rsidP="00242A67">
      <w:pPr>
        <w:rPr>
          <w:b/>
        </w:rPr>
      </w:pPr>
    </w:p>
    <w:p w14:paraId="0DCCBA81" w14:textId="77777777" w:rsidR="003B22A2" w:rsidRDefault="003B22A2" w:rsidP="00242A67">
      <w:pPr>
        <w:rPr>
          <w:b/>
        </w:rPr>
      </w:pPr>
    </w:p>
    <w:p w14:paraId="021BA3DC" w14:textId="77777777" w:rsidR="003B22A2" w:rsidRDefault="003B22A2" w:rsidP="00242A67">
      <w:pPr>
        <w:rPr>
          <w:b/>
        </w:rPr>
      </w:pPr>
    </w:p>
    <w:p w14:paraId="7969DCDA" w14:textId="77777777" w:rsidR="003B22A2" w:rsidRDefault="003B22A2" w:rsidP="00242A67">
      <w:pPr>
        <w:rPr>
          <w:b/>
        </w:rPr>
      </w:pPr>
    </w:p>
    <w:p w14:paraId="6D4A7E4C" w14:textId="77777777" w:rsidR="003B22A2" w:rsidRDefault="003B22A2" w:rsidP="00242A67">
      <w:pPr>
        <w:rPr>
          <w:b/>
        </w:rPr>
      </w:pPr>
    </w:p>
    <w:p w14:paraId="5DDC1821" w14:textId="77777777" w:rsidR="003B22A2" w:rsidRDefault="003B22A2" w:rsidP="00242A67">
      <w:pPr>
        <w:rPr>
          <w:b/>
        </w:rPr>
      </w:pPr>
    </w:p>
    <w:p w14:paraId="5F9680D4" w14:textId="77777777" w:rsidR="003B22A2" w:rsidRDefault="003B22A2" w:rsidP="00242A67">
      <w:pPr>
        <w:rPr>
          <w:b/>
        </w:rPr>
      </w:pPr>
    </w:p>
    <w:p w14:paraId="2BD932DD" w14:textId="77777777" w:rsidR="003B22A2" w:rsidRDefault="003B22A2" w:rsidP="00242A67">
      <w:pPr>
        <w:rPr>
          <w:b/>
        </w:rPr>
      </w:pPr>
    </w:p>
    <w:p w14:paraId="468106B3" w14:textId="77777777" w:rsidR="003B22A2" w:rsidRDefault="003B22A2" w:rsidP="00242A67">
      <w:pPr>
        <w:rPr>
          <w:b/>
        </w:rPr>
      </w:pPr>
    </w:p>
    <w:p w14:paraId="7E8821EB" w14:textId="77777777" w:rsidR="003B22A2" w:rsidRDefault="003B22A2" w:rsidP="00242A67">
      <w:pPr>
        <w:rPr>
          <w:b/>
        </w:rPr>
      </w:pPr>
      <w:bookmarkStart w:id="2" w:name="_GoBack"/>
      <w:bookmarkEnd w:id="2"/>
    </w:p>
    <w:p w14:paraId="478A249E" w14:textId="77777777" w:rsidR="00E4141E" w:rsidRDefault="00E4141E" w:rsidP="00242A67">
      <w:pPr>
        <w:rPr>
          <w:b/>
        </w:rPr>
      </w:pPr>
    </w:p>
    <w:p w14:paraId="19AB8FB3" w14:textId="77777777" w:rsidR="003B22A2" w:rsidRPr="003B22A2" w:rsidRDefault="003B22A2" w:rsidP="003B22A2">
      <w:pPr>
        <w:spacing w:line="240" w:lineRule="auto"/>
        <w:jc w:val="center"/>
        <w:rPr>
          <w:rFonts w:cstheme="minorHAnsi"/>
          <w:b/>
        </w:rPr>
      </w:pPr>
      <w:r w:rsidRPr="003B22A2">
        <w:rPr>
          <w:rFonts w:cstheme="minorHAnsi"/>
          <w:b/>
        </w:rPr>
        <w:lastRenderedPageBreak/>
        <w:t>Supplementary Information</w:t>
      </w:r>
    </w:p>
    <w:p w14:paraId="65B498BF" w14:textId="77777777" w:rsidR="003B22A2" w:rsidRDefault="003B22A2" w:rsidP="003B22A2">
      <w:pPr>
        <w:spacing w:line="240" w:lineRule="auto"/>
        <w:rPr>
          <w:rFonts w:cstheme="minorHAnsi"/>
          <w:u w:val="single"/>
        </w:rPr>
      </w:pPr>
    </w:p>
    <w:p w14:paraId="5C54C59B" w14:textId="77777777" w:rsidR="003B22A2" w:rsidRPr="008158C7" w:rsidRDefault="003B22A2" w:rsidP="003B22A2">
      <w:pPr>
        <w:spacing w:line="240" w:lineRule="auto"/>
        <w:rPr>
          <w:rFonts w:cstheme="minorHAnsi"/>
          <w:u w:val="single"/>
        </w:rPr>
      </w:pPr>
      <w:r>
        <w:rPr>
          <w:rFonts w:cstheme="minorHAnsi"/>
          <w:u w:val="single"/>
        </w:rPr>
        <w:t>Magnetic Resonance Imaging (MRI)</w:t>
      </w:r>
    </w:p>
    <w:p w14:paraId="3B2DAC91" w14:textId="77777777" w:rsidR="003B22A2" w:rsidRDefault="003B22A2" w:rsidP="003B22A2">
      <w:pPr>
        <w:spacing w:line="240" w:lineRule="auto"/>
        <w:rPr>
          <w:rFonts w:cstheme="minorHAnsi"/>
        </w:rPr>
      </w:pPr>
    </w:p>
    <w:p w14:paraId="624207AC" w14:textId="77777777" w:rsidR="004A20BA" w:rsidRDefault="004A20BA" w:rsidP="003B22A2">
      <w:pPr>
        <w:spacing w:line="240" w:lineRule="auto"/>
        <w:rPr>
          <w:rFonts w:cstheme="minorHAnsi"/>
        </w:rPr>
      </w:pPr>
      <w:r>
        <w:rPr>
          <w:rFonts w:cstheme="minorHAnsi"/>
        </w:rPr>
        <w:t>The s</w:t>
      </w:r>
      <w:r w:rsidR="003B22A2" w:rsidRPr="004F1AA7">
        <w:rPr>
          <w:rFonts w:cstheme="minorHAnsi"/>
        </w:rPr>
        <w:t>tructural MRI scanning protocol included T1-</w:t>
      </w:r>
      <w:r w:rsidR="003B22A2">
        <w:rPr>
          <w:rFonts w:cstheme="minorHAnsi"/>
        </w:rPr>
        <w:t>weighted imaging (</w:t>
      </w:r>
      <w:r w:rsidR="003B22A2" w:rsidRPr="00EF045A">
        <w:rPr>
          <w:rFonts w:cstheme="minorHAnsi"/>
        </w:rPr>
        <w:t xml:space="preserve">inversion-prepared 3D gradient echo read-out: inversion time (TI)=1465ms, repetition time (TR)=17ms, </w:t>
      </w:r>
      <w:r w:rsidR="003B22A2">
        <w:rPr>
          <w:rFonts w:cstheme="minorHAnsi"/>
        </w:rPr>
        <w:t>echo time (</w:t>
      </w:r>
      <w:r w:rsidR="003B22A2" w:rsidRPr="00EF045A">
        <w:rPr>
          <w:rFonts w:cstheme="minorHAnsi"/>
        </w:rPr>
        <w:t>TE</w:t>
      </w:r>
      <w:r w:rsidR="003B22A2">
        <w:rPr>
          <w:rFonts w:cstheme="minorHAnsi"/>
        </w:rPr>
        <w:t>)</w:t>
      </w:r>
      <w:r w:rsidR="003B22A2" w:rsidRPr="00EF045A">
        <w:rPr>
          <w:rFonts w:cstheme="minorHAnsi"/>
        </w:rPr>
        <w:t>=4.6ms, sagittal slice thickness=1mm, in-plane resolution=0.82×0.97mm)</w:t>
      </w:r>
      <w:r w:rsidR="003B22A2">
        <w:rPr>
          <w:rFonts w:cstheme="minorHAnsi"/>
        </w:rPr>
        <w:t xml:space="preserve"> and </w:t>
      </w:r>
      <w:r w:rsidR="003B22A2" w:rsidRPr="004F1AA7">
        <w:rPr>
          <w:rFonts w:cstheme="minorHAnsi"/>
        </w:rPr>
        <w:t xml:space="preserve">T2-weighted </w:t>
      </w:r>
      <w:r w:rsidR="003B22A2">
        <w:rPr>
          <w:rFonts w:cstheme="minorHAnsi"/>
        </w:rPr>
        <w:t xml:space="preserve">imaging </w:t>
      </w:r>
      <w:r w:rsidR="003B22A2" w:rsidRPr="00EF045A">
        <w:rPr>
          <w:rFonts w:cstheme="minorHAnsi"/>
        </w:rPr>
        <w:t>(coronal and axial, turbo spin echo: echo train length=11, TR=10721ms, TE=130ms, slice thickness=3mm, in-plane resolution=0.50×0.52mm), DTI (32 directions, b=750, echo planar imaging read-out: TR=7500ms, TE=49ms, slice thickness=2mm, in-plane resolution=2.0×2.04mm)</w:t>
      </w:r>
      <w:r w:rsidR="003B22A2" w:rsidRPr="004F1AA7">
        <w:rPr>
          <w:rFonts w:cstheme="minorHAnsi"/>
        </w:rPr>
        <w:t xml:space="preserve">. </w:t>
      </w:r>
    </w:p>
    <w:p w14:paraId="1A2D38E3" w14:textId="77777777" w:rsidR="004A20BA" w:rsidRDefault="004A20BA" w:rsidP="003B22A2">
      <w:pPr>
        <w:spacing w:line="240" w:lineRule="auto"/>
        <w:rPr>
          <w:rFonts w:cstheme="minorHAnsi"/>
        </w:rPr>
      </w:pPr>
    </w:p>
    <w:p w14:paraId="53EC296A" w14:textId="77777777" w:rsidR="003B22A2" w:rsidRPr="009A73A4" w:rsidRDefault="003B22A2" w:rsidP="003B22A2">
      <w:pPr>
        <w:spacing w:line="240" w:lineRule="auto"/>
        <w:rPr>
          <w:rFonts w:cstheme="minorHAnsi"/>
        </w:rPr>
      </w:pPr>
      <w:r>
        <w:rPr>
          <w:rFonts w:cstheme="minorHAnsi"/>
        </w:rPr>
        <w:t xml:space="preserve">MRI findings were </w:t>
      </w:r>
      <w:r w:rsidRPr="004F1AA7">
        <w:rPr>
          <w:rFonts w:cstheme="minorHAnsi"/>
        </w:rPr>
        <w:t>classified according to the National Institute of Child Health and Human Development Neonatal Research Network 6-point injury score</w:t>
      </w:r>
      <w:r>
        <w:rPr>
          <w:rFonts w:cstheme="minorHAnsi"/>
        </w:rPr>
        <w:t xml:space="preserve"> </w:t>
      </w:r>
      <w:r w:rsidRPr="004F1AA7">
        <w:rPr>
          <w:rFonts w:cstheme="minorHAnsi"/>
        </w:rPr>
        <w:fldChar w:fldCharType="begin"/>
      </w:r>
      <w:r w:rsidR="001176D8">
        <w:rPr>
          <w:rFonts w:cstheme="minorHAnsi"/>
        </w:rPr>
        <w:instrText xml:space="preserve"> ADDIN ZOTERO_ITEM CSL_CITATION {"citationID":"ZITiXIf8","properties":{"formattedCitation":"(Shankaran et al., 2017, 2012)","plainCitation":"(Shankaran et al., 2017, 2012)","noteIndex":0},"citationItems":[{"id":5481,"uris":["http://zotero.org/users/2336071/items/F4M6HH92"],"uri":["http://zotero.org/users/2336071/items/F4M6HH92"],"itemData":{"id":5481,"type":"article-journal","abstract":"Objective The objective of our study was to examine the relationship between brain injury and outcome following neonatal hypoxic–ischaemic encephalopathy treated with hypothermia.\nDesign and patients Neonatal MRI scans were evaluated in the National Institute of Child Health and Human Development (NICHD) randomised controlled trial of whole-body hypothermia and each infant was categorised based upon the pattern of brain injury on the MRI findings. Brain injury patterns were assessed as a marker of death or disability at 18–22 months of age.\nResults Scans were obtained on 136 of 208 trial participants (65%); 73 in the hypothermia and 63 in the control group. Normal scans were noted in 38 of 73 infants (52%) in the hypothermia group and 22 of 63 infants (35%) in the control group. Infants in the hypothermia group had fewer areas of infarction (12%) compared to infants in the control group (22%). Fifty-one of the 136 infants died or had moderate or severe disability at 18 months. The brain injury pattern correlated with outcome of death or disability and with disability among survivors. Each point increase in the severity of the pattern of brain injury was independently associated with a twofold increase in the odds of death or disability.\nConclusions Fewer areas of infarction and a trend towards more normal scans were noted in brain MRI following whole-body hypothermia. Presence of the NICHD pattern of brain injury is a marker of death or moderate or severe disability at 18–22 months following hypothermia for neonatal encephalopathy.","container-title":"Archives of Disease in Childhood - Fetal and Neonatal Edition","DOI":"10.1136/archdischild-2011-301524","ISSN":"1359-2998, 1468-2052","issue":"6","language":"en","note":"PMID: 23080477","page":"F398-F404","source":"fn.bmj.com","title":"Brain injury following trial of hypothermia for neonatal hypoxic–ischaemic encephalopathy","volume":"97","author":[{"family":"Shankaran","given":"Seetha"},{"family":"Barnes","given":"Patrick D."},{"family":"Hintz","given":"Susan R."},{"family":"Laptook","given":"Abbott R."},{"family":"Zaterka-Baxter","given":"Kristin M."},{"family":"McDonald","given":"Scott A."},{"family":"Ehrenkranz","given":"Richard A."},{"family":"Walsh","given":"Michele C."},{"family":"Tyson","given":"Jon E."},{"family":"Donovan","given":"Edward F."},{"family":"Goldberg","given":"Ronald N."},{"family":"Bara","given":"Rebecca"},{"family":"Das","given":"Abhik"},{"family":"Finer","given":"Neil N."},{"family":"Sanchez","given":"Pablo J."},{"family":"Poindexter","given":"Brenda B."},{"family":"Meurs","given":"Krisa P. Van"},{"family":"Carlo","given":"Waldemar A."},{"family":"Stoll","given":"Barbara J."},{"family":"Duara","given":"Shahnaz"},{"family":"Guillet","given":"Ronnie"},{"family":"Higgins","given":"Rosemary D."},{"family":"Network","given":"for the Eunice Kennedy Shriver National Institute of Child Health and Human Development Neonatal Research"}],"issued":{"date-parts":[["2012",11,1]]}}},{"id":7710,"uris":["http://zotero.org/users/2336071/items/8UXJQNU9"],"uri":["http://zotero.org/users/2336071/items/8UXJQNU9"],"itemData":{"id":7710,"type":"article-journal","abstract":"Infants with perinatal sentinel events in the Eunice Kennedy Shriver National Institute of Child Health and Human Development Neonatal Research Network Hypothermia for Encephalopathy Trial had more basal ganglia and thalamus lesions on brain magnetic resonance imaging but similar neurodevelopmental outcomes at 18 months of age than infants without perinatal sentinel events. Outcomes correlated with the neonatal magnetic resonance imaging findings.\nTrial registration\nClinicalTrials.gov: NCT00005772.","container-title":"The Journal of Pediatrics","DOI":"10.1016/j.jpeds.2016.09.026","ISSN":"0022-3476","journalAbbreviation":"The Journal of Pediatrics","language":"en","page":"275-278.e2","source":"ScienceDirect","title":"Acute Perinatal Sentinel Events, Neonatal Brain Injury Pattern, and Outcome of Infants Undergoing a Trial of Hypothermia for Neonatal Hypoxic-Ischemic Encephalopathy","volume":"180","author":[{"family":"Shankaran","given":"Seetha"},{"family":"Laptook","given":"Abbot R."},{"family":"McDonald","given":"Scott A."},{"family":"Hintz","given":"Susan R."},{"family":"Barnes","given":"Patrick D."},{"family":"Das","given":"Abhik"},{"family":"Higgins","given":"Rosemary D."}],"issued":{"date-parts":[["2017",1,1]]}}}],"schema":"https://github.com/citation-style-language/schema/raw/master/csl-citation.json"} </w:instrText>
      </w:r>
      <w:r w:rsidRPr="004F1AA7">
        <w:rPr>
          <w:rFonts w:cstheme="minorHAnsi"/>
        </w:rPr>
        <w:fldChar w:fldCharType="separate"/>
      </w:r>
      <w:r w:rsidR="001176D8" w:rsidRPr="001176D8">
        <w:rPr>
          <w:rFonts w:ascii="Calibri" w:hAnsi="Calibri" w:cs="Calibri"/>
        </w:rPr>
        <w:t>(Shankaran et al., 2017, 2012)</w:t>
      </w:r>
      <w:r w:rsidRPr="004F1AA7">
        <w:rPr>
          <w:rFonts w:cstheme="minorHAnsi"/>
        </w:rPr>
        <w:fldChar w:fldCharType="end"/>
      </w:r>
      <w:r w:rsidRPr="004F1AA7">
        <w:rPr>
          <w:rFonts w:cstheme="minorHAnsi"/>
        </w:rPr>
        <w:t>.</w:t>
      </w:r>
      <w:r>
        <w:rPr>
          <w:rFonts w:cstheme="minorHAnsi"/>
        </w:rPr>
        <w:t xml:space="preserve"> </w:t>
      </w:r>
    </w:p>
    <w:p w14:paraId="25FDB641" w14:textId="77777777" w:rsidR="004A20BA" w:rsidRDefault="004A20BA" w:rsidP="004A20BA">
      <w:pPr>
        <w:spacing w:line="240" w:lineRule="auto"/>
        <w:rPr>
          <w:rFonts w:cstheme="minorHAnsi"/>
        </w:rPr>
      </w:pPr>
      <w:r>
        <w:rPr>
          <w:rFonts w:cstheme="minorHAnsi"/>
        </w:rPr>
        <w:t>Findings were classified as normal in</w:t>
      </w:r>
      <w:r w:rsidRPr="00D27EB2">
        <w:rPr>
          <w:rFonts w:cstheme="minorHAnsi"/>
        </w:rPr>
        <w:t xml:space="preserve"> 2</w:t>
      </w:r>
      <w:r>
        <w:rPr>
          <w:rFonts w:cstheme="minorHAnsi"/>
        </w:rPr>
        <w:t>9 infants (score 0), cerebral lesions only in 8 infants (1A in 6, 1B in 2), and involving</w:t>
      </w:r>
      <w:r w:rsidRPr="00293D8B">
        <w:rPr>
          <w:rFonts w:cstheme="minorHAnsi"/>
        </w:rPr>
        <w:t xml:space="preserve"> </w:t>
      </w:r>
      <w:bookmarkStart w:id="3" w:name="_Hlk54850325"/>
      <w:r w:rsidRPr="00293D8B">
        <w:rPr>
          <w:rFonts w:cstheme="minorHAnsi"/>
        </w:rPr>
        <w:t>the basal ganglia and thalamus, anterior or posterior limbs of the internal capsule, or watershed infarction</w:t>
      </w:r>
      <w:r>
        <w:rPr>
          <w:rFonts w:cstheme="minorHAnsi"/>
        </w:rPr>
        <w:t xml:space="preserve"> </w:t>
      </w:r>
      <w:bookmarkEnd w:id="3"/>
      <w:r>
        <w:rPr>
          <w:rFonts w:cstheme="minorHAnsi"/>
        </w:rPr>
        <w:t xml:space="preserve">in 4 infants (2A in 2, 2B in 2). (No infant was assigned the worst score of 3). Severity of MRI findings </w:t>
      </w:r>
      <w:r w:rsidRPr="00D27EB2">
        <w:rPr>
          <w:rFonts w:cstheme="minorHAnsi"/>
        </w:rPr>
        <w:t>was negatively correlated with</w:t>
      </w:r>
      <w:r>
        <w:rPr>
          <w:rFonts w:cstheme="minorHAnsi"/>
        </w:rPr>
        <w:t xml:space="preserve"> cognitive outcome (r = -.445 [-.699 -.121], p = .004), composite and gross </w:t>
      </w:r>
      <w:r w:rsidRPr="00D27EB2">
        <w:rPr>
          <w:rFonts w:cstheme="minorHAnsi"/>
        </w:rPr>
        <w:t>motor outcome</w:t>
      </w:r>
      <w:r>
        <w:rPr>
          <w:rFonts w:cstheme="minorHAnsi"/>
        </w:rPr>
        <w:t>s</w:t>
      </w:r>
      <w:r w:rsidRPr="00D27EB2">
        <w:rPr>
          <w:rFonts w:cstheme="minorHAnsi"/>
        </w:rPr>
        <w:t xml:space="preserve"> (</w:t>
      </w:r>
      <w:r>
        <w:rPr>
          <w:rFonts w:cstheme="minorHAnsi"/>
        </w:rPr>
        <w:t xml:space="preserve">composite: </w:t>
      </w:r>
      <w:r w:rsidRPr="00D27EB2">
        <w:rPr>
          <w:rFonts w:cstheme="minorHAnsi"/>
        </w:rPr>
        <w:t xml:space="preserve">r </w:t>
      </w:r>
      <w:r>
        <w:rPr>
          <w:rFonts w:cstheme="minorHAnsi"/>
        </w:rPr>
        <w:t xml:space="preserve">= </w:t>
      </w:r>
      <w:r w:rsidRPr="00D27EB2">
        <w:rPr>
          <w:rFonts w:cstheme="minorHAnsi"/>
        </w:rPr>
        <w:t>-.4</w:t>
      </w:r>
      <w:r>
        <w:rPr>
          <w:rFonts w:cstheme="minorHAnsi"/>
        </w:rPr>
        <w:t>35 [-.694 -.062]</w:t>
      </w:r>
      <w:r w:rsidRPr="00D27EB2">
        <w:rPr>
          <w:rFonts w:cstheme="minorHAnsi"/>
        </w:rPr>
        <w:t>, p = .00</w:t>
      </w:r>
      <w:r>
        <w:rPr>
          <w:rFonts w:cstheme="minorHAnsi"/>
        </w:rPr>
        <w:t xml:space="preserve">4; </w:t>
      </w:r>
      <w:r w:rsidRPr="00F42241">
        <w:rPr>
          <w:rFonts w:cstheme="minorHAnsi"/>
        </w:rPr>
        <w:t xml:space="preserve">gross: r = -.363 [-.621 -.010], p = .021), </w:t>
      </w:r>
      <w:r>
        <w:rPr>
          <w:rFonts w:cstheme="minorHAnsi"/>
        </w:rPr>
        <w:t xml:space="preserve">and receptive communication outcome (r = -.376 [-.625 -.035], p = .018). </w:t>
      </w:r>
      <w:bookmarkStart w:id="4" w:name="_Hlk55878317"/>
      <w:bookmarkStart w:id="5" w:name="_Hlk57954781"/>
      <w:r>
        <w:rPr>
          <w:rFonts w:cstheme="minorHAnsi"/>
        </w:rPr>
        <w:t>Severity of MRI findings was</w:t>
      </w:r>
      <w:r w:rsidRPr="00D27EB2">
        <w:rPr>
          <w:rFonts w:cstheme="minorHAnsi"/>
        </w:rPr>
        <w:t xml:space="preserve"> </w:t>
      </w:r>
      <w:r>
        <w:rPr>
          <w:rFonts w:cstheme="minorHAnsi"/>
        </w:rPr>
        <w:t>not significantly correlated with other outcome scales, although r values were negative in all instances.</w:t>
      </w:r>
    </w:p>
    <w:bookmarkEnd w:id="4"/>
    <w:bookmarkEnd w:id="5"/>
    <w:p w14:paraId="1145A0ED" w14:textId="77777777" w:rsidR="004A20BA" w:rsidRDefault="004A20BA" w:rsidP="00242A67">
      <w:pPr>
        <w:rPr>
          <w:b/>
        </w:rPr>
      </w:pPr>
    </w:p>
    <w:p w14:paraId="373B5840" w14:textId="77777777" w:rsidR="00426CA2" w:rsidRDefault="00426CA2" w:rsidP="00E958EB"/>
    <w:p w14:paraId="7AB552E8" w14:textId="77777777" w:rsidR="009446D3" w:rsidRPr="00242A67" w:rsidRDefault="00BB359C" w:rsidP="001A54E2">
      <w:pPr>
        <w:rPr>
          <w:u w:val="single"/>
        </w:rPr>
      </w:pPr>
      <w:r w:rsidRPr="00242A67">
        <w:rPr>
          <w:u w:val="single"/>
        </w:rPr>
        <w:t xml:space="preserve">Case study: </w:t>
      </w:r>
      <w:bookmarkStart w:id="6" w:name="_Hlk58049857"/>
      <w:r w:rsidR="005F4E11">
        <w:rPr>
          <w:u w:val="single"/>
        </w:rPr>
        <w:t xml:space="preserve">Cortical burst </w:t>
      </w:r>
      <w:r w:rsidR="009446D3" w:rsidRPr="00242A67">
        <w:rPr>
          <w:u w:val="single"/>
        </w:rPr>
        <w:t>power declined with rapid eye movements</w:t>
      </w:r>
      <w:bookmarkEnd w:id="6"/>
    </w:p>
    <w:p w14:paraId="193A8F4F" w14:textId="77777777" w:rsidR="00426CA2" w:rsidRDefault="00426CA2" w:rsidP="00E958EB"/>
    <w:p w14:paraId="76989B71" w14:textId="316472E2" w:rsidR="008C7B71" w:rsidRDefault="005A63C1" w:rsidP="00E958EB">
      <w:r>
        <w:t>When</w:t>
      </w:r>
      <w:r w:rsidR="00042919">
        <w:t xml:space="preserve"> </w:t>
      </w:r>
      <w:r w:rsidR="00671CA9">
        <w:t xml:space="preserve">pronounced </w:t>
      </w:r>
      <w:r w:rsidR="00042919">
        <w:t xml:space="preserve">horizontal eye movements </w:t>
      </w:r>
      <w:r>
        <w:t>occur</w:t>
      </w:r>
      <w:r w:rsidR="00042919">
        <w:t xml:space="preserve"> during rapid eye movement sleep</w:t>
      </w:r>
      <w:r>
        <w:t>,</w:t>
      </w:r>
      <w:r w:rsidR="00042919">
        <w:t xml:space="preserve"> EEG channels close to the eyes (F7, F8) can record a retinal voltage field</w:t>
      </w:r>
      <w:r w:rsidR="00C47721">
        <w:t xml:space="preserve"> which tracks the eye movements</w:t>
      </w:r>
      <w:r w:rsidR="00370D66">
        <w:t xml:space="preserve"> </w:t>
      </w:r>
      <w:r w:rsidR="00370D66">
        <w:fldChar w:fldCharType="begin"/>
      </w:r>
      <w:r w:rsidR="001176D8">
        <w:instrText xml:space="preserve"> ADDIN ZOTERO_ITEM CSL_CITATION {"citationID":"fetRPzCj","properties":{"formattedCitation":"(Whitehead et al., 2019)","plainCitation":"(Whitehead et al., 2019)","noteIndex":0},"citationItems":[{"id":5252,"uris":["http://zotero.org/users/2336071/items/I4Y7J6VN"],"uri":["http://zotero.org/users/2336071/items/I4Y7J6VN"],"itemData":{"id":5252,"type":"article-journal","abstract":"Delta and theta power across fronto-central regions is lower during phasic (saccadic eye movements) than tonic rapid eye movement (active) sleep in full-term infants (n = 15). This indicates that the behavioural-electrophysiological pillars of rapid eye movement sleep micro-architecture are in place at birth.","container-title":"Early Human Development","DOI":"10.1016/j.earlhumdev.2019.07.007","ISSN":"0378-3782","journalAbbreviation":"Early Human Development","page":"45-48","source":"ScienceDirect","title":"Fronto-central slow cortical activity is attenuated during phasic events in rapid eye movement sleep at full-term birth","volume":"136","author":[{"family":"Whitehead","given":"Kimberley"},{"family":"Slobodina","given":"Maria"},{"family":"Meek","given":"Judith"},{"family":"Fabrizi","given":"Lorenzo"}],"issued":{"date-parts":[["2019",9,1]]}}}],"schema":"https://github.com/citation-style-language/schema/raw/master/csl-citation.json"} </w:instrText>
      </w:r>
      <w:r w:rsidR="00370D66">
        <w:fldChar w:fldCharType="separate"/>
      </w:r>
      <w:r w:rsidR="001176D8" w:rsidRPr="001176D8">
        <w:rPr>
          <w:rFonts w:ascii="Calibri" w:hAnsi="Calibri" w:cs="Calibri"/>
        </w:rPr>
        <w:t>(Whitehead et al., 2019)</w:t>
      </w:r>
      <w:r w:rsidR="00370D66">
        <w:fldChar w:fldCharType="end"/>
      </w:r>
      <w:r w:rsidR="00042919">
        <w:t xml:space="preserve">, </w:t>
      </w:r>
      <w:r w:rsidR="004C3327">
        <w:t>which may</w:t>
      </w:r>
      <w:r w:rsidR="00042919">
        <w:t xml:space="preserve"> be retrieved </w:t>
      </w:r>
      <w:r w:rsidR="00741BB1">
        <w:t>using independent component analysis</w:t>
      </w:r>
      <w:r w:rsidR="009C68A8">
        <w:t>.</w:t>
      </w:r>
      <w:r w:rsidR="003C7084">
        <w:t xml:space="preserve"> </w:t>
      </w:r>
      <w:bookmarkStart w:id="7" w:name="_Hlk56338966"/>
      <w:r w:rsidR="003C7084">
        <w:t xml:space="preserve">Two infants had enough channels (17) and data (over one hour) to decompose their EEG into its independent components </w:t>
      </w:r>
      <w:r w:rsidR="003C7084">
        <w:fldChar w:fldCharType="begin"/>
      </w:r>
      <w:r w:rsidR="001176D8">
        <w:instrText xml:space="preserve"> ADDIN ZOTERO_ITEM CSL_CITATION {"citationID":"iR6ihtVo","properties":{"formattedCitation":"(Onton et al., 2006)","plainCitation":"(Onton et al., 2006)","noteIndex":0},"citationItems":[{"id":7743,"uris":["http://zotero.org/users/2336071/items/HZLM9998"],"uri":["http://zotero.org/users/2336071/items/HZLM9998"],"itemData":{"id":7743,"type":"article-journal","abstract":"This review discusses the theory and practical application of independent component analysis (ICA) to multi-channel EEG data. We use examples from an audiovisual attention-shifting task performed by young and old subjects to illustrate the power of ICA to resolve subtle differences between evoked responses in the two age groups. Preliminary analysis of these data using ICA suggests a loss of task specificity in independent component (IC) processes in frontal and somatomotor cortex during post-response periods in older as compared to younger subjects, trends not detected during examination of scalp-channel event-related potential (ERP) averages. We discuss possible approaches to component clustering across subjects and new ways to visualize mean and trial-by-trial variations in the data, including ERP-image plots of dynamics within and across trials as well as plots of event-related spectral perturbations in component power, phase locking, and coherence. We believe that widespread application of these and related analysis methods should bring EEG once again to the forefront of brain imaging, merging its high time and frequency resolution with enhanced cm-scale spatial resolution of its cortical sources.","collection-title":"Methodological and Conceptual Advances in the Study of Brain-Behavior Dynamics: A Multivariate Lifespan Perspective","container-title":"Neuroscience &amp; Biobehavioral Reviews","DOI":"10.1016/j.neubiorev.2006.06.007","ISSN":"0149-7634","issue":"6","journalAbbreviation":"Neuroscience &amp; Biobehavioral Reviews","language":"en","page":"808-822","source":"ScienceDirect","title":"Imaging human EEG dynamics using independent component analysis","volume":"30","author":[{"family":"Onton","given":"Julie"},{"family":"Westerfield","given":"Marissa"},{"family":"Townsend","given":"Jeanne"},{"family":"Makeig","given":"Scott"}],"issued":{"date-parts":[["2006",1,1]]}}}],"schema":"https://github.com/citation-style-language/schema/raw/master/csl-citation.json"} </w:instrText>
      </w:r>
      <w:r w:rsidR="003C7084">
        <w:fldChar w:fldCharType="separate"/>
      </w:r>
      <w:r w:rsidR="001176D8" w:rsidRPr="001176D8">
        <w:rPr>
          <w:rFonts w:ascii="Calibri" w:hAnsi="Calibri" w:cs="Calibri"/>
        </w:rPr>
        <w:t>(Onton et al., 2006)</w:t>
      </w:r>
      <w:r w:rsidR="003C7084">
        <w:fldChar w:fldCharType="end"/>
      </w:r>
      <w:r w:rsidR="003C7084">
        <w:t>.</w:t>
      </w:r>
      <w:r w:rsidR="00CC52BB">
        <w:t xml:space="preserve"> </w:t>
      </w:r>
      <w:bookmarkEnd w:id="7"/>
      <w:r w:rsidR="00CC52BB">
        <w:t xml:space="preserve">In one of these infants, </w:t>
      </w:r>
      <w:r w:rsidR="008C7B71">
        <w:t xml:space="preserve">one of the </w:t>
      </w:r>
      <w:bookmarkStart w:id="8" w:name="_Hlk55812442"/>
      <w:r w:rsidR="008C7B71">
        <w:t xml:space="preserve">components accounting for the most variance (within the top 15 components) reflected </w:t>
      </w:r>
      <w:r w:rsidR="00556723">
        <w:t xml:space="preserve">pronounced </w:t>
      </w:r>
      <w:r w:rsidR="008C7B71">
        <w:t>horizontal eye movements.</w:t>
      </w:r>
      <w:r w:rsidR="0008694F" w:rsidRPr="0008694F">
        <w:t xml:space="preserve"> Eye movements were associated with periods of lower burst power, </w:t>
      </w:r>
      <w:r w:rsidR="008270B8">
        <w:t>in line</w:t>
      </w:r>
      <w:r w:rsidR="0008694F" w:rsidRPr="0008694F">
        <w:t xml:space="preserve"> with lower burst power being characteristic of </w:t>
      </w:r>
      <w:r w:rsidR="0008694F">
        <w:t>rapid eye movement</w:t>
      </w:r>
      <w:r w:rsidR="0008694F" w:rsidRPr="0008694F">
        <w:t xml:space="preserve"> sleep</w:t>
      </w:r>
      <w:r w:rsidR="00673ECE">
        <w:t xml:space="preserve"> </w:t>
      </w:r>
      <w:r w:rsidR="008C7B71">
        <w:t>(Supplementary Fig</w:t>
      </w:r>
      <w:r w:rsidR="000F17AC">
        <w:t>ure</w:t>
      </w:r>
      <w:r w:rsidR="008C7B71">
        <w:t xml:space="preserve"> </w:t>
      </w:r>
      <w:r w:rsidR="00946EA8">
        <w:t>2</w:t>
      </w:r>
      <w:r w:rsidR="008C7B71">
        <w:t>)</w:t>
      </w:r>
      <w:r w:rsidR="00D06EE8">
        <w:t xml:space="preserve"> </w:t>
      </w:r>
      <w:r w:rsidR="00D06EE8">
        <w:fldChar w:fldCharType="begin"/>
      </w:r>
      <w:r w:rsidR="001176D8">
        <w:instrText xml:space="preserve"> ADDIN ZOTERO_ITEM CSL_CITATION {"citationID":"5aFnSpYO","properties":{"formattedCitation":"(Andr\\uc0\\u233{} et al., 2010)","plainCitation":"(André et al., 2010)","noteIndex":0},"citationItems":[{"id":288,"uris":["http://zotero.org/users/2336071/items/5AAZHIMZ"],"uri":["http://zotero.org/users/2336071/items/5AAZHIMZ"],"itemData":{"id":288,"type":"article-journal","abstract":"Summary\nFollowing the pioneering work of C. Dreyfus-Brisac and N. Monod, research into neonatal electroencephalography (EEG) has developed tremendously in France. French neurophysiologists who had been trained in Paris (France) collaborated on a joint project on the introduction, development, and currently available neonatal EEG recording techniques. They assessed the analytical criteria for the different maturational stages and standardized neonatal EEG terminology on the basis of the large amount of data available in the French and the English literature. The results of their work were presented in 1999. Since the first edition, technology has moved towards the widespread use of digitized recordings. Although the data obtained with analog recordings can be applied to digitized EEG tracings, the present edition, including new published data, is illustrated with digitized recordings. Herein, the reader can find a comprehensive description of EEG features and neonatal behavioural states at different gestational ages, and also a definition of the main aspects and patterns of both pathological and normal EEGs, presented in glossary form. In both sections, numerous illustrations have been provided. This precise neonatal EEG terminology should improve homogeneity in the analysis of neonatal EEG recordings, and facilitate the setting up of multicentric studies on certain aspects of normal EEG recordings and various pathological patterns.","container-title":"Neurophysiologie Clinique/Clinical Neurophysiology","DOI":"10.1016/j.neucli.2010.02.002","ISSN":"0987-7053","issue":"2","journalAbbreviation":"Neurophysiologie Clinique/Clinical Neurophysiology","page":"59-124","source":"ScienceDirect","title":"Electroencephalography in premature and full-term infants. Developmental features and glossary","volume":"40","author":[{"family":"André","given":"M."},{"family":"Lamblin","given":"M. -D."},{"family":"Allest","given":"A. M.","non-dropping-particle":"d’"},{"family":"Curzi-Dascalova","given":"L."},{"family":"Moussalli-Salefranque","given":"F."},{"family":"Nguyen The Tich","given":"S."},{"family":"Vecchierini-Blineau","given":"M. -F."},{"family":"Wallois","given":"F."},{"family":"Walls-Esquivel","given":"E."},{"family":"Plouin","given":"P."}],"issued":{"date-parts":[["2010",5]]}}}],"schema":"https://github.com/citation-style-language/schema/raw/master/csl-citation.json"} </w:instrText>
      </w:r>
      <w:r w:rsidR="00D06EE8">
        <w:fldChar w:fldCharType="separate"/>
      </w:r>
      <w:r w:rsidR="001176D8" w:rsidRPr="001176D8">
        <w:rPr>
          <w:rFonts w:ascii="Calibri" w:hAnsi="Calibri" w:cs="Calibri"/>
          <w:szCs w:val="24"/>
        </w:rPr>
        <w:t>(André et al., 2010)</w:t>
      </w:r>
      <w:r w:rsidR="00D06EE8">
        <w:fldChar w:fldCharType="end"/>
      </w:r>
      <w:r w:rsidR="00980298">
        <w:t>.</w:t>
      </w:r>
    </w:p>
    <w:bookmarkEnd w:id="8"/>
    <w:p w14:paraId="579044C5" w14:textId="77777777" w:rsidR="00EA493C" w:rsidRDefault="00EA493C" w:rsidP="00E958EB"/>
    <w:p w14:paraId="54AB2A2F" w14:textId="77777777" w:rsidR="00771DC5" w:rsidRDefault="00771DC5" w:rsidP="00E958EB"/>
    <w:p w14:paraId="457E2723" w14:textId="77777777" w:rsidR="00E921A2" w:rsidRDefault="00E921A2" w:rsidP="00E958EB"/>
    <w:p w14:paraId="13B0504B" w14:textId="77777777" w:rsidR="00E921A2" w:rsidRDefault="00E921A2" w:rsidP="00E958EB"/>
    <w:p w14:paraId="6E051A45" w14:textId="77777777" w:rsidR="00E921A2" w:rsidRDefault="00E921A2" w:rsidP="00E958EB"/>
    <w:p w14:paraId="54CDBEC7" w14:textId="77777777" w:rsidR="00E921A2" w:rsidRDefault="00E921A2" w:rsidP="00E958EB"/>
    <w:p w14:paraId="741CBFEA" w14:textId="77777777" w:rsidR="00E921A2" w:rsidRDefault="00E921A2" w:rsidP="00E958EB"/>
    <w:p w14:paraId="0DFB7C3B" w14:textId="77777777" w:rsidR="00E921A2" w:rsidRDefault="00E921A2" w:rsidP="00E958EB"/>
    <w:p w14:paraId="03D99F9B" w14:textId="77777777" w:rsidR="00E921A2" w:rsidRDefault="00E921A2" w:rsidP="00E958EB"/>
    <w:p w14:paraId="4ECCAB50" w14:textId="77777777" w:rsidR="00E921A2" w:rsidRDefault="00E921A2" w:rsidP="00E958EB"/>
    <w:p w14:paraId="1CD50A22" w14:textId="77777777" w:rsidR="00E921A2" w:rsidRDefault="00E921A2" w:rsidP="00E958EB"/>
    <w:p w14:paraId="3E994CD0" w14:textId="77777777" w:rsidR="000F17AC" w:rsidRDefault="000F17AC">
      <w:pPr>
        <w:rPr>
          <w:b/>
        </w:rPr>
      </w:pPr>
      <w:r>
        <w:rPr>
          <w:b/>
        </w:rPr>
        <w:br w:type="page"/>
      </w:r>
    </w:p>
    <w:p w14:paraId="18FB9058" w14:textId="368C4755" w:rsidR="001413B5" w:rsidRPr="00996A87" w:rsidRDefault="000F17AC" w:rsidP="00E958EB">
      <w:pPr>
        <w:rPr>
          <w:b/>
        </w:rPr>
      </w:pPr>
      <w:r>
        <w:rPr>
          <w:b/>
        </w:rPr>
        <w:lastRenderedPageBreak/>
        <w:t>R</w:t>
      </w:r>
      <w:r w:rsidR="00996A87" w:rsidRPr="00996A87">
        <w:rPr>
          <w:b/>
        </w:rPr>
        <w:t>eferences</w:t>
      </w:r>
    </w:p>
    <w:p w14:paraId="05DD394B" w14:textId="77777777" w:rsidR="00CE292D" w:rsidRDefault="00CE292D" w:rsidP="00E958EB"/>
    <w:p w14:paraId="12EBA400" w14:textId="77777777" w:rsidR="001176D8" w:rsidRPr="001176D8" w:rsidRDefault="00CE292D" w:rsidP="000F17AC">
      <w:pPr>
        <w:pStyle w:val="Bibliography"/>
        <w:spacing w:after="120"/>
        <w:rPr>
          <w:rFonts w:ascii="Calibri" w:hAnsi="Calibri" w:cs="Calibri"/>
        </w:rPr>
      </w:pPr>
      <w:r>
        <w:fldChar w:fldCharType="begin"/>
      </w:r>
      <w:r w:rsidR="001176D8">
        <w:instrText xml:space="preserve"> ADDIN ZOTERO_BIBL {"uncited":[],"omitted":[],"custom":[]} CSL_BIBLIOGRAPHY </w:instrText>
      </w:r>
      <w:r>
        <w:fldChar w:fldCharType="separate"/>
      </w:r>
      <w:r w:rsidR="001176D8" w:rsidRPr="001176D8">
        <w:rPr>
          <w:rFonts w:ascii="Calibri" w:hAnsi="Calibri" w:cs="Calibri"/>
        </w:rPr>
        <w:t>André M, Lamblin M-D, d’Allest AM, Curzi-Dascalova L, Moussalli-Salefranque F, Nguyen The Tich S, et al. Electroencephalography in premature and full-term infants. Developmental features and glossary. Neurophysiologie Clinique/Clinical Neurophysiology 2010;40:59–124. https://doi.org/10.1016/j.neucli.2010.02.002.</w:t>
      </w:r>
    </w:p>
    <w:p w14:paraId="74FF5EDA" w14:textId="77777777" w:rsidR="001176D8" w:rsidRPr="001176D8" w:rsidRDefault="001176D8" w:rsidP="000F17AC">
      <w:pPr>
        <w:pStyle w:val="Bibliography"/>
        <w:spacing w:after="120"/>
        <w:rPr>
          <w:rFonts w:ascii="Calibri" w:hAnsi="Calibri" w:cs="Calibri"/>
        </w:rPr>
      </w:pPr>
      <w:r w:rsidRPr="001176D8">
        <w:rPr>
          <w:rFonts w:ascii="Calibri" w:hAnsi="Calibri" w:cs="Calibri"/>
        </w:rPr>
        <w:t>Onton J, Westerfield M, Townsend J, Makeig S. Imaging human EEG dynamics using independent component analysis. Neuroscience &amp; Biobehavioral Reviews 2006;30:808–22. https://doi.org/10.1016/j.neubiorev.2006.06.007.</w:t>
      </w:r>
    </w:p>
    <w:p w14:paraId="03E6BCA6" w14:textId="77777777" w:rsidR="001176D8" w:rsidRPr="001176D8" w:rsidRDefault="001176D8" w:rsidP="000F17AC">
      <w:pPr>
        <w:pStyle w:val="Bibliography"/>
        <w:spacing w:after="120"/>
        <w:rPr>
          <w:rFonts w:ascii="Calibri" w:hAnsi="Calibri" w:cs="Calibri"/>
        </w:rPr>
      </w:pPr>
      <w:r w:rsidRPr="001176D8">
        <w:rPr>
          <w:rFonts w:ascii="Calibri" w:hAnsi="Calibri" w:cs="Calibri"/>
        </w:rPr>
        <w:t>Shankaran S, Barnes PD, Hintz SR, Laptook AR, Zaterka-Baxter KM, McDonald SA, et al. Brain injury following trial of hypothermia for neonatal hypoxic–ischaemic encephalopathy. Archives of Disease in Childhood - Fetal and Neonatal Edition 2012;97:F398–404. https://doi.org/10.1136/archdischild-2011-301524.</w:t>
      </w:r>
    </w:p>
    <w:p w14:paraId="45DFCBB3" w14:textId="77777777" w:rsidR="001176D8" w:rsidRPr="001176D8" w:rsidRDefault="001176D8" w:rsidP="000F17AC">
      <w:pPr>
        <w:pStyle w:val="Bibliography"/>
        <w:spacing w:after="120"/>
        <w:rPr>
          <w:rFonts w:ascii="Calibri" w:hAnsi="Calibri" w:cs="Calibri"/>
        </w:rPr>
      </w:pPr>
      <w:r w:rsidRPr="001176D8">
        <w:rPr>
          <w:rFonts w:ascii="Calibri" w:hAnsi="Calibri" w:cs="Calibri"/>
        </w:rPr>
        <w:t>Shankaran S, Laptook AR, McDonald SA, Hintz SR, Barnes PD, Das A, et al. Acute Perinatal Sentinel Events, Neonatal Brain Injury Pattern, and Outcome of Infants Undergoing a Trial of Hypothermia for Neonatal Hypoxic-Ischemic Encephalopathy. The Journal of Pediatrics 2017;180:275-278.e2. https://doi.org/10.1016/j.jpeds.2016.09.026.</w:t>
      </w:r>
    </w:p>
    <w:p w14:paraId="35966FFD" w14:textId="77777777" w:rsidR="001176D8" w:rsidRPr="001176D8" w:rsidRDefault="001176D8" w:rsidP="000F17AC">
      <w:pPr>
        <w:pStyle w:val="Bibliography"/>
        <w:spacing w:after="120"/>
        <w:rPr>
          <w:rFonts w:ascii="Calibri" w:hAnsi="Calibri" w:cs="Calibri"/>
        </w:rPr>
      </w:pPr>
      <w:r w:rsidRPr="001176D8">
        <w:rPr>
          <w:rFonts w:ascii="Calibri" w:hAnsi="Calibri" w:cs="Calibri"/>
        </w:rPr>
        <w:t>Whitehead K, Slobodina M, Meek J, Fabrizi L. Fronto-central slow cortical activity is attenuated during phasic events in rapid eye movement sleep at full-term birth. Early Human Development 2019;136:45–8. https://doi.org/10.1016/j.earlhumdev.2019.07.007.</w:t>
      </w:r>
    </w:p>
    <w:p w14:paraId="67530E35" w14:textId="77777777" w:rsidR="00CE292D" w:rsidRDefault="00CE292D" w:rsidP="00E958EB">
      <w:r>
        <w:fldChar w:fldCharType="end"/>
      </w:r>
    </w:p>
    <w:sectPr w:rsidR="00CE292D">
      <w:foot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9C176A7" w14:textId="77777777" w:rsidR="001B739E" w:rsidRDefault="001B739E" w:rsidP="00E02EBD">
      <w:pPr>
        <w:spacing w:line="240" w:lineRule="auto"/>
      </w:pPr>
      <w:r>
        <w:separator/>
      </w:r>
    </w:p>
  </w:endnote>
  <w:endnote w:type="continuationSeparator" w:id="0">
    <w:p w14:paraId="28891390" w14:textId="77777777" w:rsidR="001B739E" w:rsidRDefault="001B739E" w:rsidP="00E02EBD">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459218192"/>
      <w:docPartObj>
        <w:docPartGallery w:val="Page Numbers (Bottom of Page)"/>
        <w:docPartUnique/>
      </w:docPartObj>
    </w:sdtPr>
    <w:sdtEndPr>
      <w:rPr>
        <w:noProof/>
      </w:rPr>
    </w:sdtEndPr>
    <w:sdtContent>
      <w:p w14:paraId="7B52CF2D" w14:textId="77777777" w:rsidR="00E02EBD" w:rsidRDefault="00E02EBD">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32E2FA2B" w14:textId="77777777" w:rsidR="00E02EBD" w:rsidRDefault="00E02EB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EACA573" w14:textId="77777777" w:rsidR="001B739E" w:rsidRDefault="001B739E" w:rsidP="00E02EBD">
      <w:pPr>
        <w:spacing w:line="240" w:lineRule="auto"/>
      </w:pPr>
      <w:r>
        <w:separator/>
      </w:r>
    </w:p>
  </w:footnote>
  <w:footnote w:type="continuationSeparator" w:id="0">
    <w:p w14:paraId="34159B7C" w14:textId="77777777" w:rsidR="001B739E" w:rsidRDefault="001B739E" w:rsidP="00E02EBD">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B7464"/>
    <w:rsid w:val="00000F10"/>
    <w:rsid w:val="00023567"/>
    <w:rsid w:val="000337EE"/>
    <w:rsid w:val="00042919"/>
    <w:rsid w:val="00051F47"/>
    <w:rsid w:val="00053F37"/>
    <w:rsid w:val="00072352"/>
    <w:rsid w:val="00083E33"/>
    <w:rsid w:val="0008694F"/>
    <w:rsid w:val="000B19D4"/>
    <w:rsid w:val="000C2224"/>
    <w:rsid w:val="000C419B"/>
    <w:rsid w:val="000C4373"/>
    <w:rsid w:val="000E7EE1"/>
    <w:rsid w:val="000F17AC"/>
    <w:rsid w:val="000F7EA4"/>
    <w:rsid w:val="00106998"/>
    <w:rsid w:val="00106C0F"/>
    <w:rsid w:val="00112707"/>
    <w:rsid w:val="0011438D"/>
    <w:rsid w:val="001176D8"/>
    <w:rsid w:val="00132B05"/>
    <w:rsid w:val="001338F7"/>
    <w:rsid w:val="00135743"/>
    <w:rsid w:val="00137F40"/>
    <w:rsid w:val="001413B5"/>
    <w:rsid w:val="00142E64"/>
    <w:rsid w:val="001460F5"/>
    <w:rsid w:val="001567E6"/>
    <w:rsid w:val="00165A7A"/>
    <w:rsid w:val="001730F9"/>
    <w:rsid w:val="001A54E2"/>
    <w:rsid w:val="001B739E"/>
    <w:rsid w:val="001C76A1"/>
    <w:rsid w:val="001D5B48"/>
    <w:rsid w:val="001E06E4"/>
    <w:rsid w:val="001F2417"/>
    <w:rsid w:val="001F2C2F"/>
    <w:rsid w:val="00205672"/>
    <w:rsid w:val="0020681A"/>
    <w:rsid w:val="00216751"/>
    <w:rsid w:val="002175B5"/>
    <w:rsid w:val="00224239"/>
    <w:rsid w:val="002244F2"/>
    <w:rsid w:val="00225A29"/>
    <w:rsid w:val="00232443"/>
    <w:rsid w:val="002341EA"/>
    <w:rsid w:val="00242A67"/>
    <w:rsid w:val="0025334C"/>
    <w:rsid w:val="00261585"/>
    <w:rsid w:val="00285DD0"/>
    <w:rsid w:val="00292A6A"/>
    <w:rsid w:val="002A47E3"/>
    <w:rsid w:val="002B0167"/>
    <w:rsid w:val="002B6EEC"/>
    <w:rsid w:val="002C3ED0"/>
    <w:rsid w:val="002C3FB4"/>
    <w:rsid w:val="002C7CE3"/>
    <w:rsid w:val="002D74D5"/>
    <w:rsid w:val="002E11B3"/>
    <w:rsid w:val="002E15D2"/>
    <w:rsid w:val="002E7E7D"/>
    <w:rsid w:val="00303E2E"/>
    <w:rsid w:val="00312F18"/>
    <w:rsid w:val="0031515E"/>
    <w:rsid w:val="00370D66"/>
    <w:rsid w:val="00375787"/>
    <w:rsid w:val="003A4046"/>
    <w:rsid w:val="003A5F83"/>
    <w:rsid w:val="003B22A2"/>
    <w:rsid w:val="003B3D63"/>
    <w:rsid w:val="003B7E36"/>
    <w:rsid w:val="003C7084"/>
    <w:rsid w:val="003E1DDB"/>
    <w:rsid w:val="003E47E8"/>
    <w:rsid w:val="003E6A74"/>
    <w:rsid w:val="003F2B00"/>
    <w:rsid w:val="00426CA2"/>
    <w:rsid w:val="00432A1F"/>
    <w:rsid w:val="00435744"/>
    <w:rsid w:val="00435C9F"/>
    <w:rsid w:val="00444E03"/>
    <w:rsid w:val="004509C7"/>
    <w:rsid w:val="004A0CE1"/>
    <w:rsid w:val="004A186C"/>
    <w:rsid w:val="004A20BA"/>
    <w:rsid w:val="004A3AA7"/>
    <w:rsid w:val="004C3327"/>
    <w:rsid w:val="004C5C68"/>
    <w:rsid w:val="004E1224"/>
    <w:rsid w:val="004E46AB"/>
    <w:rsid w:val="004E4DE5"/>
    <w:rsid w:val="0050133A"/>
    <w:rsid w:val="0050333C"/>
    <w:rsid w:val="00513B6E"/>
    <w:rsid w:val="00520083"/>
    <w:rsid w:val="0052550A"/>
    <w:rsid w:val="00536C51"/>
    <w:rsid w:val="00556723"/>
    <w:rsid w:val="005605E7"/>
    <w:rsid w:val="00571056"/>
    <w:rsid w:val="00574A5B"/>
    <w:rsid w:val="00582100"/>
    <w:rsid w:val="0059166D"/>
    <w:rsid w:val="00595B25"/>
    <w:rsid w:val="005A63C1"/>
    <w:rsid w:val="005B0977"/>
    <w:rsid w:val="005B18C9"/>
    <w:rsid w:val="005C60B7"/>
    <w:rsid w:val="005D2AF5"/>
    <w:rsid w:val="005D579D"/>
    <w:rsid w:val="005F4E11"/>
    <w:rsid w:val="00610FE3"/>
    <w:rsid w:val="006232B0"/>
    <w:rsid w:val="0062516E"/>
    <w:rsid w:val="006423A8"/>
    <w:rsid w:val="00654526"/>
    <w:rsid w:val="00671CA9"/>
    <w:rsid w:val="00673ECE"/>
    <w:rsid w:val="00682B56"/>
    <w:rsid w:val="00692023"/>
    <w:rsid w:val="006C18E1"/>
    <w:rsid w:val="006D23E9"/>
    <w:rsid w:val="006D6037"/>
    <w:rsid w:val="006E48AC"/>
    <w:rsid w:val="006E5484"/>
    <w:rsid w:val="007124A2"/>
    <w:rsid w:val="00741BB1"/>
    <w:rsid w:val="007516F1"/>
    <w:rsid w:val="00771DC5"/>
    <w:rsid w:val="00772B78"/>
    <w:rsid w:val="00793EC5"/>
    <w:rsid w:val="00794F82"/>
    <w:rsid w:val="007A6F1C"/>
    <w:rsid w:val="007A7954"/>
    <w:rsid w:val="007B083A"/>
    <w:rsid w:val="007B226B"/>
    <w:rsid w:val="007C159D"/>
    <w:rsid w:val="007C16E6"/>
    <w:rsid w:val="007D226B"/>
    <w:rsid w:val="008052A7"/>
    <w:rsid w:val="008162A4"/>
    <w:rsid w:val="00816DE5"/>
    <w:rsid w:val="00823143"/>
    <w:rsid w:val="008270B8"/>
    <w:rsid w:val="0084422E"/>
    <w:rsid w:val="00847AE2"/>
    <w:rsid w:val="00853D04"/>
    <w:rsid w:val="00872E28"/>
    <w:rsid w:val="008745F1"/>
    <w:rsid w:val="00877E84"/>
    <w:rsid w:val="00887703"/>
    <w:rsid w:val="0089142C"/>
    <w:rsid w:val="008A51AA"/>
    <w:rsid w:val="008A7668"/>
    <w:rsid w:val="008B1C84"/>
    <w:rsid w:val="008C2A5B"/>
    <w:rsid w:val="008C4E23"/>
    <w:rsid w:val="008C7B71"/>
    <w:rsid w:val="008D3DDB"/>
    <w:rsid w:val="008D6091"/>
    <w:rsid w:val="008E1DC9"/>
    <w:rsid w:val="008E547F"/>
    <w:rsid w:val="008F0106"/>
    <w:rsid w:val="00937FA5"/>
    <w:rsid w:val="009414F3"/>
    <w:rsid w:val="0094193E"/>
    <w:rsid w:val="009446D3"/>
    <w:rsid w:val="00946EA8"/>
    <w:rsid w:val="009753C4"/>
    <w:rsid w:val="00975AA2"/>
    <w:rsid w:val="00980298"/>
    <w:rsid w:val="00981D2C"/>
    <w:rsid w:val="00992834"/>
    <w:rsid w:val="00993380"/>
    <w:rsid w:val="0099425E"/>
    <w:rsid w:val="00995EFD"/>
    <w:rsid w:val="00996A87"/>
    <w:rsid w:val="009A0D08"/>
    <w:rsid w:val="009B0F02"/>
    <w:rsid w:val="009C241B"/>
    <w:rsid w:val="009C68A8"/>
    <w:rsid w:val="009E0C79"/>
    <w:rsid w:val="009E73AC"/>
    <w:rsid w:val="009F151E"/>
    <w:rsid w:val="009F312B"/>
    <w:rsid w:val="00A05C8C"/>
    <w:rsid w:val="00A11B6F"/>
    <w:rsid w:val="00A45651"/>
    <w:rsid w:val="00A520F5"/>
    <w:rsid w:val="00A52781"/>
    <w:rsid w:val="00A702F3"/>
    <w:rsid w:val="00A75235"/>
    <w:rsid w:val="00A75FA9"/>
    <w:rsid w:val="00A82951"/>
    <w:rsid w:val="00AA538D"/>
    <w:rsid w:val="00AB136E"/>
    <w:rsid w:val="00AB2527"/>
    <w:rsid w:val="00B056E3"/>
    <w:rsid w:val="00B07F23"/>
    <w:rsid w:val="00B126B0"/>
    <w:rsid w:val="00B20B5A"/>
    <w:rsid w:val="00B27458"/>
    <w:rsid w:val="00B37EE3"/>
    <w:rsid w:val="00B442CD"/>
    <w:rsid w:val="00B55488"/>
    <w:rsid w:val="00B620D7"/>
    <w:rsid w:val="00B634C0"/>
    <w:rsid w:val="00B7163B"/>
    <w:rsid w:val="00B72B4E"/>
    <w:rsid w:val="00B7378A"/>
    <w:rsid w:val="00B87588"/>
    <w:rsid w:val="00B926E0"/>
    <w:rsid w:val="00BA5651"/>
    <w:rsid w:val="00BB359C"/>
    <w:rsid w:val="00BC60BB"/>
    <w:rsid w:val="00BD592F"/>
    <w:rsid w:val="00BE05AC"/>
    <w:rsid w:val="00BE4E92"/>
    <w:rsid w:val="00BE560B"/>
    <w:rsid w:val="00BF03DF"/>
    <w:rsid w:val="00C0096D"/>
    <w:rsid w:val="00C04117"/>
    <w:rsid w:val="00C14F5B"/>
    <w:rsid w:val="00C249E5"/>
    <w:rsid w:val="00C338DC"/>
    <w:rsid w:val="00C369ED"/>
    <w:rsid w:val="00C40558"/>
    <w:rsid w:val="00C44EF4"/>
    <w:rsid w:val="00C47721"/>
    <w:rsid w:val="00C55542"/>
    <w:rsid w:val="00C630A2"/>
    <w:rsid w:val="00C70C53"/>
    <w:rsid w:val="00C94B2A"/>
    <w:rsid w:val="00CA694C"/>
    <w:rsid w:val="00CC52BB"/>
    <w:rsid w:val="00CD0247"/>
    <w:rsid w:val="00CE28F4"/>
    <w:rsid w:val="00CE292D"/>
    <w:rsid w:val="00CE5221"/>
    <w:rsid w:val="00D029D8"/>
    <w:rsid w:val="00D06EE8"/>
    <w:rsid w:val="00D12A2C"/>
    <w:rsid w:val="00D27928"/>
    <w:rsid w:val="00D416A9"/>
    <w:rsid w:val="00D52308"/>
    <w:rsid w:val="00D52A3D"/>
    <w:rsid w:val="00D91C72"/>
    <w:rsid w:val="00DB58F9"/>
    <w:rsid w:val="00DB7EBB"/>
    <w:rsid w:val="00DD2A6F"/>
    <w:rsid w:val="00DD536C"/>
    <w:rsid w:val="00DE20C7"/>
    <w:rsid w:val="00DF015D"/>
    <w:rsid w:val="00DF1A32"/>
    <w:rsid w:val="00E02EBD"/>
    <w:rsid w:val="00E0633E"/>
    <w:rsid w:val="00E15EB5"/>
    <w:rsid w:val="00E4141E"/>
    <w:rsid w:val="00E46988"/>
    <w:rsid w:val="00E530FC"/>
    <w:rsid w:val="00E61A76"/>
    <w:rsid w:val="00E765A0"/>
    <w:rsid w:val="00E921A2"/>
    <w:rsid w:val="00E958EB"/>
    <w:rsid w:val="00E97B73"/>
    <w:rsid w:val="00EA493C"/>
    <w:rsid w:val="00EB4A3A"/>
    <w:rsid w:val="00EB7464"/>
    <w:rsid w:val="00EB7863"/>
    <w:rsid w:val="00EC7898"/>
    <w:rsid w:val="00F00B27"/>
    <w:rsid w:val="00F01E88"/>
    <w:rsid w:val="00F05BCA"/>
    <w:rsid w:val="00F14214"/>
    <w:rsid w:val="00F229D3"/>
    <w:rsid w:val="00F22FFF"/>
    <w:rsid w:val="00F61B8A"/>
    <w:rsid w:val="00F65BB9"/>
    <w:rsid w:val="00F70D04"/>
    <w:rsid w:val="00F81BBF"/>
    <w:rsid w:val="00FA795C"/>
    <w:rsid w:val="00FB1186"/>
    <w:rsid w:val="00FB3587"/>
    <w:rsid w:val="00FC0CE9"/>
    <w:rsid w:val="00FC7DC4"/>
    <w:rsid w:val="00FC7F5E"/>
    <w:rsid w:val="00FD3B6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C49DA7"/>
  <w15:chartTrackingRefBased/>
  <w15:docId w15:val="{1C5EB110-B705-451A-A621-7E58BF6F11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793EC5"/>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93EC5"/>
    <w:rPr>
      <w:rFonts w:asciiTheme="majorHAnsi" w:eastAsiaTheme="majorEastAsia" w:hAnsiTheme="majorHAnsi" w:cstheme="majorBidi"/>
      <w:color w:val="2F5496" w:themeColor="accent1" w:themeShade="BF"/>
      <w:sz w:val="32"/>
      <w:szCs w:val="32"/>
    </w:rPr>
  </w:style>
  <w:style w:type="table" w:styleId="TableGrid">
    <w:name w:val="Table Grid"/>
    <w:basedOn w:val="TableNormal"/>
    <w:uiPriority w:val="39"/>
    <w:rsid w:val="00872E28"/>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CE292D"/>
    <w:pPr>
      <w:spacing w:line="240" w:lineRule="auto"/>
    </w:pPr>
  </w:style>
  <w:style w:type="paragraph" w:styleId="Header">
    <w:name w:val="header"/>
    <w:basedOn w:val="Normal"/>
    <w:link w:val="HeaderChar"/>
    <w:uiPriority w:val="99"/>
    <w:unhideWhenUsed/>
    <w:rsid w:val="00E02EBD"/>
    <w:pPr>
      <w:tabs>
        <w:tab w:val="center" w:pos="4513"/>
        <w:tab w:val="right" w:pos="9026"/>
      </w:tabs>
      <w:spacing w:line="240" w:lineRule="auto"/>
    </w:pPr>
  </w:style>
  <w:style w:type="character" w:customStyle="1" w:styleId="HeaderChar">
    <w:name w:val="Header Char"/>
    <w:basedOn w:val="DefaultParagraphFont"/>
    <w:link w:val="Header"/>
    <w:uiPriority w:val="99"/>
    <w:rsid w:val="00E02EBD"/>
  </w:style>
  <w:style w:type="paragraph" w:styleId="Footer">
    <w:name w:val="footer"/>
    <w:basedOn w:val="Normal"/>
    <w:link w:val="FooterChar"/>
    <w:uiPriority w:val="99"/>
    <w:unhideWhenUsed/>
    <w:rsid w:val="00E02EBD"/>
    <w:pPr>
      <w:tabs>
        <w:tab w:val="center" w:pos="4513"/>
        <w:tab w:val="right" w:pos="9026"/>
      </w:tabs>
      <w:spacing w:line="240" w:lineRule="auto"/>
    </w:pPr>
  </w:style>
  <w:style w:type="character" w:customStyle="1" w:styleId="FooterChar">
    <w:name w:val="Footer Char"/>
    <w:basedOn w:val="DefaultParagraphFont"/>
    <w:link w:val="Footer"/>
    <w:uiPriority w:val="99"/>
    <w:rsid w:val="00E02EB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54DBF67-913B-48A2-B307-D87C320AA57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3</Pages>
  <Words>2436</Words>
  <Characters>13890</Characters>
  <Application>Microsoft Office Word</Application>
  <DocSecurity>0</DocSecurity>
  <Lines>115</Lines>
  <Paragraphs>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2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mberley Whitehead</dc:creator>
  <cp:keywords/>
  <dc:description/>
  <cp:lastModifiedBy>Kim</cp:lastModifiedBy>
  <cp:revision>4</cp:revision>
  <dcterms:created xsi:type="dcterms:W3CDTF">2021-07-06T06:51:00Z</dcterms:created>
  <dcterms:modified xsi:type="dcterms:W3CDTF">2021-07-06T06: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5.1"&gt;&lt;session id="5MdoK1ym"/&gt;&lt;style id="http://www.zotero.org/styles/clinical-neurophysiology" hasBibliography="1" bibliographyStyleHasBeenSet="1"/&gt;&lt;prefs&gt;&lt;pref name="fieldType" value="Field"/&gt;&lt;/prefs&gt;&lt;/data&gt;</vt:lpwstr>
  </property>
  <property fmtid="{D5CDD505-2E9C-101B-9397-08002B2CF9AE}" pid="3" name="MSIP_Label_549ac42a-3eb4-4074-b885-aea26bd6241e_Enabled">
    <vt:lpwstr>true</vt:lpwstr>
  </property>
  <property fmtid="{D5CDD505-2E9C-101B-9397-08002B2CF9AE}" pid="4" name="MSIP_Label_549ac42a-3eb4-4074-b885-aea26bd6241e_SetDate">
    <vt:lpwstr>2021-06-28T10:02:05Z</vt:lpwstr>
  </property>
  <property fmtid="{D5CDD505-2E9C-101B-9397-08002B2CF9AE}" pid="5" name="MSIP_Label_549ac42a-3eb4-4074-b885-aea26bd6241e_Method">
    <vt:lpwstr>Privileged</vt:lpwstr>
  </property>
  <property fmtid="{D5CDD505-2E9C-101B-9397-08002B2CF9AE}" pid="6" name="MSIP_Label_549ac42a-3eb4-4074-b885-aea26bd6241e_Name">
    <vt:lpwstr>General Business</vt:lpwstr>
  </property>
  <property fmtid="{D5CDD505-2E9C-101B-9397-08002B2CF9AE}" pid="7" name="MSIP_Label_549ac42a-3eb4-4074-b885-aea26bd6241e_SiteId">
    <vt:lpwstr>9274ee3f-9425-4109-a27f-9fb15c10675d</vt:lpwstr>
  </property>
  <property fmtid="{D5CDD505-2E9C-101B-9397-08002B2CF9AE}" pid="8" name="MSIP_Label_549ac42a-3eb4-4074-b885-aea26bd6241e_ActionId">
    <vt:lpwstr>c4900511-a9ec-43d9-8f4c-6083a7856def</vt:lpwstr>
  </property>
  <property fmtid="{D5CDD505-2E9C-101B-9397-08002B2CF9AE}" pid="9" name="MSIP_Label_549ac42a-3eb4-4074-b885-aea26bd6241e_ContentBits">
    <vt:lpwstr>0</vt:lpwstr>
  </property>
</Properties>
</file>